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8A786" w14:textId="5F8C253A" w:rsidR="008700EF" w:rsidRPr="00393ECA" w:rsidRDefault="00BC11E1" w:rsidP="008700EF">
      <w:pPr>
        <w:rPr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4</w:t>
      </w:r>
      <w:r>
        <w:rPr>
          <w:b/>
          <w:lang w:val="en-US"/>
        </w:rPr>
        <w:t xml:space="preserve"> </w:t>
      </w:r>
      <w:r w:rsidR="008700EF">
        <w:rPr>
          <w:b/>
          <w:lang w:val="en-US"/>
        </w:rPr>
        <w:t>Table</w:t>
      </w:r>
      <w:r w:rsidR="008700EF" w:rsidRPr="00B7462B">
        <w:rPr>
          <w:b/>
          <w:lang w:val="en-US"/>
        </w:rPr>
        <w:t>.</w:t>
      </w:r>
      <w:r w:rsidR="008700EF" w:rsidRPr="00B81EA1">
        <w:rPr>
          <w:lang w:val="en-US"/>
        </w:rPr>
        <w:t xml:space="preserve"> </w:t>
      </w:r>
      <w:r w:rsidR="008700EF" w:rsidRPr="00386997">
        <w:rPr>
          <w:b/>
          <w:lang w:val="en-US"/>
        </w:rPr>
        <w:t xml:space="preserve">Linear mixed models testing for the effects of topography and time on community weighted moments (CWV, CWS, CWK) in eighteen permanent plots in Southern Ecuador. </w:t>
      </w:r>
      <w:r w:rsidR="008700EF">
        <w:rPr>
          <w:lang w:val="en-US"/>
        </w:rPr>
        <w:t>Statistically significant values are marked in bold.</w:t>
      </w:r>
    </w:p>
    <w:p w14:paraId="6B2EED3E" w14:textId="77777777" w:rsidR="001B27FB" w:rsidRDefault="001B27FB" w:rsidP="001B27FB">
      <w:pPr>
        <w:spacing w:before="0"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98"/>
        <w:gridCol w:w="2224"/>
        <w:gridCol w:w="504"/>
        <w:gridCol w:w="511"/>
        <w:gridCol w:w="511"/>
        <w:gridCol w:w="550"/>
        <w:gridCol w:w="511"/>
        <w:gridCol w:w="511"/>
        <w:gridCol w:w="554"/>
        <w:gridCol w:w="634"/>
      </w:tblGrid>
      <w:tr w:rsidR="001B27FB" w:rsidRPr="00C86352" w14:paraId="30CFAB93" w14:textId="77777777" w:rsidTr="00A045AE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0250411D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Community weighted momen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BDEA410" w14:textId="77777777" w:rsidR="001B27FB" w:rsidRPr="001C2E6F" w:rsidRDefault="001B27FB" w:rsidP="001B27FB">
            <w:pPr>
              <w:rPr>
                <w:rFonts w:eastAsia="Times New Roman" w:cs="Arial"/>
                <w:b/>
                <w:bCs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Trait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0748F24E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Fixed effect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4844174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Random effects</w:t>
            </w:r>
          </w:p>
        </w:tc>
      </w:tr>
      <w:tr w:rsidR="001B27FB" w:rsidRPr="00C86352" w14:paraId="60B9B64D" w14:textId="77777777" w:rsidTr="00A045AE">
        <w:trPr>
          <w:trHeight w:val="3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F53B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8F34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B59F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Te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9F02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Est</w:t>
            </w: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C827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2B07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817C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5900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1EA9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Te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DBB6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Est</w:t>
            </w: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1B27FB" w:rsidRPr="008C2299" w14:paraId="7B1D59BC" w14:textId="77777777" w:rsidTr="00A045AE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8901" w14:textId="4AD31512" w:rsidR="001B27FB" w:rsidRPr="001C2E6F" w:rsidRDefault="00C624B8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proofErr w:type="spellStart"/>
            <w:r>
              <w:rPr>
                <w:lang w:val="en-US"/>
              </w:rPr>
              <w:t>CWV</w:t>
            </w:r>
            <w:r w:rsidR="003F052D">
              <w:rPr>
                <w:lang w:val="en-US"/>
              </w:rPr>
              <w:t>ari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CDD1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Bark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BEB0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5821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BCF0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F997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6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C463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DC16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14D4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E4E1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7</w:t>
            </w:r>
          </w:p>
        </w:tc>
      </w:tr>
      <w:tr w:rsidR="001B27FB" w:rsidRPr="008C2299" w14:paraId="6B138D9C" w14:textId="77777777" w:rsidTr="00A045AE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84DF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375A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5774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DC3A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63CD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9B4B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74B3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B272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9AD4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8192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9</w:t>
            </w:r>
          </w:p>
        </w:tc>
      </w:tr>
      <w:tr w:rsidR="001B27FB" w:rsidRPr="008C2299" w14:paraId="5A56A021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C9620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83E97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5EF16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1FCBA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94E54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EAF6D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CCA4E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9FDC8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9CDA1" w14:textId="77777777" w:rsidR="001B27FB" w:rsidRPr="001C2E6F" w:rsidRDefault="001B27FB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26983" w14:textId="77777777" w:rsidR="001B27FB" w:rsidRPr="001C2E6F" w:rsidRDefault="001B27FB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7214F9E8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14E3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1C8E6" w14:textId="149AAC51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Foliar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51F9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A677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0C24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A33E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9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4EB9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0050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DEED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01C9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2</w:t>
            </w:r>
          </w:p>
        </w:tc>
      </w:tr>
      <w:tr w:rsidR="008B4AF4" w:rsidRPr="008C2299" w14:paraId="56ED395E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436A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0E0B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9634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1BD3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4793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A059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58C4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38DE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8D34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D3EC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3</w:t>
            </w:r>
          </w:p>
        </w:tc>
      </w:tr>
      <w:tr w:rsidR="008B4AF4" w:rsidRPr="008C2299" w14:paraId="797A68BE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EC16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DBE9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4A51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DD96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9A51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F8CE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DEF3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F9EC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BD55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3832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78F73C87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1467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956C3" w14:textId="56C209F1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Foliar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P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269A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B29D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0191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F128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4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654A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975F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E3CA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A6D1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8</w:t>
            </w:r>
          </w:p>
        </w:tc>
      </w:tr>
      <w:tr w:rsidR="008B4AF4" w:rsidRPr="008C2299" w14:paraId="3F6190E2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A03F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6535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76D06" w14:textId="77777777" w:rsidR="008B4AF4" w:rsidRPr="0007597B" w:rsidRDefault="008B4AF4" w:rsidP="001B27F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</w:pPr>
            <w:r w:rsidRPr="0007597B"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E38C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5DE1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645D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3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1298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23E1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5A8D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C075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7</w:t>
            </w:r>
          </w:p>
        </w:tc>
      </w:tr>
      <w:tr w:rsidR="008B4AF4" w:rsidRPr="008C2299" w14:paraId="5BFC98AA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FFB8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04FB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E0C3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8A9A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11A3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6E8A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8052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A11F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F188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DB67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71FB0B69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5CBC0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66CE6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Leaf area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[LA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C9FD4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C4D8E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7E347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6F873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655EF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B5292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B6CFA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086A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79</w:t>
            </w:r>
          </w:p>
        </w:tc>
      </w:tr>
      <w:tr w:rsidR="008B4AF4" w:rsidRPr="008C2299" w14:paraId="449FF0A7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1AB50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5F2C1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EB605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9CAD6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75899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EABC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145C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F355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D4F16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FDB6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3</w:t>
            </w:r>
          </w:p>
        </w:tc>
      </w:tr>
      <w:tr w:rsidR="008B4AF4" w:rsidRPr="008C2299" w14:paraId="3357BB83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01D65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486A8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EA223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F0104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6CA4D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BA943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95F83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1D4D8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F3B69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70CEC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6CB03F13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9918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0540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Leaf tough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4CA5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43D9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C4BC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3334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2466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2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334E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091A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16FF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2</w:t>
            </w:r>
          </w:p>
        </w:tc>
      </w:tr>
      <w:tr w:rsidR="008B4AF4" w:rsidRPr="008C2299" w14:paraId="3487D55F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0A38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E53F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860CF" w14:textId="77777777" w:rsidR="008B4AF4" w:rsidRPr="0007597B" w:rsidRDefault="008B4AF4" w:rsidP="001B27F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</w:pPr>
            <w:r w:rsidRPr="0007597B"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6A78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51CE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30C0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2672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B220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418A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21FB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5</w:t>
            </w:r>
          </w:p>
        </w:tc>
      </w:tr>
      <w:tr w:rsidR="008B4AF4" w:rsidRPr="008C2299" w14:paraId="523C7827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17D3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CBF4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2F80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1503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073D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857E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1AC4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B452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90B2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E18D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4C54E6D6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D4F5D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4A7295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szCs w:val="24"/>
                <w:lang w:val="en-US"/>
              </w:rPr>
              <w:t>Sapwood-specific conductivity [KS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AA921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71927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CAF8D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7B1E0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FCFA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E9F2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D42D7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9DC4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36</w:t>
            </w:r>
          </w:p>
        </w:tc>
      </w:tr>
      <w:tr w:rsidR="008B4AF4" w:rsidRPr="008C2299" w14:paraId="23F8073B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8856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3465E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F5E95" w14:textId="77777777" w:rsidR="008B4AF4" w:rsidRPr="0007597B" w:rsidRDefault="008B4AF4" w:rsidP="008B4AF4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</w:pPr>
            <w:r w:rsidRPr="0007597B"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C838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F70C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6FAE8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463F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C7BE3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975EE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DE35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07</w:t>
            </w:r>
          </w:p>
        </w:tc>
      </w:tr>
      <w:tr w:rsidR="008B4AF4" w:rsidRPr="008C2299" w14:paraId="4C286227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A2ED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49240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B837B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FE48A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F80B0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8B1D6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B26A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77CB6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81EFF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9DE0E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593B8D54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A4DE6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B79AC" w14:textId="762CAAC6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Specific leaf area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[SLA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7A4E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E47F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CFB2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C927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AA92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839F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5DD0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C426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6</w:t>
            </w:r>
          </w:p>
        </w:tc>
      </w:tr>
      <w:tr w:rsidR="008B4AF4" w:rsidRPr="008C2299" w14:paraId="647013A3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9C6A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6C72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36F92" w14:textId="77777777" w:rsidR="008B4AF4" w:rsidRPr="0007597B" w:rsidRDefault="008B4AF4" w:rsidP="001B27F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</w:pPr>
            <w:r w:rsidRPr="0007597B"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C21A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4204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6C2A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4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6FE8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F43C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9099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25BF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1</w:t>
            </w:r>
          </w:p>
        </w:tc>
      </w:tr>
      <w:tr w:rsidR="008B4AF4" w:rsidRPr="008C2299" w14:paraId="1111B144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E318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DDAC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012D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F7B3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63D4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8A56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E427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9F98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5649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1AEF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1DAA8325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A436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803F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Vessel d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CA37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922A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2CFC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B170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072A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9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ACF6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3636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86C9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12</w:t>
            </w:r>
          </w:p>
        </w:tc>
      </w:tr>
      <w:tr w:rsidR="008B4AF4" w:rsidRPr="008C2299" w14:paraId="30399E2B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5F55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0D3D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C519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2462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A002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5155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15CF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9255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A1C6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04BD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7</w:t>
            </w:r>
          </w:p>
        </w:tc>
      </w:tr>
      <w:tr w:rsidR="008B4AF4" w:rsidRPr="008C2299" w14:paraId="2FEAFB21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59A3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AB5A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6C66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6C40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BDDA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2E25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16CC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629D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EFA9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0272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0D8B259B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0F36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6D57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Vessel diame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90E2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0BDD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ED7F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0CF7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3D7C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8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ACFE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7AC1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0AA1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3</w:t>
            </w:r>
          </w:p>
        </w:tc>
      </w:tr>
      <w:tr w:rsidR="008B4AF4" w:rsidRPr="008C2299" w14:paraId="14CF36D3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E639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F0E6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8D6B2" w14:textId="77777777" w:rsidR="008B4AF4" w:rsidRPr="0007597B" w:rsidRDefault="008B4AF4" w:rsidP="001B27F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</w:pPr>
            <w:r w:rsidRPr="0007597B"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12A8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8676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40B1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AA3C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935F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86BE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0134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5</w:t>
            </w:r>
          </w:p>
        </w:tc>
      </w:tr>
      <w:tr w:rsidR="008B4AF4" w:rsidRPr="008C2299" w14:paraId="6ECF5F57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6F57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30A7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5D21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9D28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DC5B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75E1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26DF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1074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1F0C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E2FD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77F0D0AE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98AF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3D641" w14:textId="567F3AA5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F940DC">
              <w:rPr>
                <w:sz w:val="21"/>
                <w:szCs w:val="21"/>
                <w:lang w:val="en-US"/>
              </w:rPr>
              <w:t>Wood density</w:t>
            </w:r>
            <w:r>
              <w:rPr>
                <w:sz w:val="21"/>
                <w:szCs w:val="21"/>
                <w:lang w:val="en-US"/>
              </w:rPr>
              <w:t xml:space="preserve"> [WSG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F56E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4B25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B24E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27AB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8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ABA6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E38C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4A34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7A56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9</w:t>
            </w:r>
          </w:p>
        </w:tc>
      </w:tr>
      <w:tr w:rsidR="008B4AF4" w:rsidRPr="008C2299" w14:paraId="68CAD822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29E0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4F49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734E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5F7D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185E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B2C2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B00A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60BE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4281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3B02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8</w:t>
            </w:r>
          </w:p>
        </w:tc>
      </w:tr>
      <w:tr w:rsidR="008B4AF4" w:rsidRPr="008C2299" w14:paraId="6887CFC1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2811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043E6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9ACE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A749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8269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E39B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9E64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4B4F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F733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51A1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10F20CDA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A1DA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0FAF1" w14:textId="002A2D93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Community Thermal Index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</w:t>
            </w:r>
            <w:r w:rsidRPr="00F940DC">
              <w:rPr>
                <w:sz w:val="21"/>
                <w:szCs w:val="21"/>
                <w:lang w:val="en-US"/>
              </w:rPr>
              <w:t>(CT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7D6E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B3BC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1D49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518F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AB3F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6B91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851B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3E4E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4</w:t>
            </w:r>
          </w:p>
        </w:tc>
      </w:tr>
      <w:tr w:rsidR="008B4AF4" w:rsidRPr="008C2299" w14:paraId="1185DF25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3B5E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5326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CA0E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633F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5118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D5C3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7F92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E567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6D78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77C3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5</w:t>
            </w:r>
          </w:p>
        </w:tc>
      </w:tr>
      <w:tr w:rsidR="008B4AF4" w:rsidRPr="008C2299" w14:paraId="7D2DFDC3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E3DA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FCD6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8399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741A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DB88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CA9E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E9F6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59A1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456D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3653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63915625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D106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C500F" w14:textId="753196BF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Community Precipitation Index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</w:t>
            </w:r>
            <w:r w:rsidRPr="00F940DC">
              <w:rPr>
                <w:sz w:val="21"/>
                <w:szCs w:val="21"/>
                <w:lang w:val="en-US"/>
              </w:rPr>
              <w:t>(CT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8323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ADE2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9D2F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F222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8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EE70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1A06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282D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2DF6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3</w:t>
            </w:r>
          </w:p>
        </w:tc>
      </w:tr>
      <w:tr w:rsidR="008B4AF4" w:rsidRPr="008C2299" w14:paraId="72B5F13D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2C0A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5A02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D0D8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D7B7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75D2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C71F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DB6D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B942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0157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3E93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6</w:t>
            </w:r>
          </w:p>
        </w:tc>
      </w:tr>
      <w:tr w:rsidR="008B4AF4" w:rsidRPr="008C2299" w14:paraId="04D1C72D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4957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7BEA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9787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E38E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8E19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2124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3F3C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BE5C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B880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EC0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01F852D4" w14:textId="77777777" w:rsidTr="00A045AE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BBEC" w14:textId="720B350D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proofErr w:type="spellStart"/>
            <w:r>
              <w:rPr>
                <w:lang w:val="en-US"/>
              </w:rPr>
              <w:t>CWS</w:t>
            </w:r>
            <w:r w:rsidR="003F052D">
              <w:rPr>
                <w:lang w:val="en-US"/>
              </w:rPr>
              <w:t>kewenes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3DE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Bark thick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9F0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C11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F72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9FC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5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E5F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8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09D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8AC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53F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9</w:t>
            </w:r>
          </w:p>
        </w:tc>
      </w:tr>
      <w:tr w:rsidR="008B4AF4" w:rsidRPr="008C2299" w14:paraId="7A39CB05" w14:textId="77777777" w:rsidTr="00A045AE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45C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27C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11F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394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4A5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99A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9D8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C8D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AB8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636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3</w:t>
            </w:r>
          </w:p>
        </w:tc>
      </w:tr>
      <w:tr w:rsidR="008B4AF4" w:rsidRPr="008C2299" w14:paraId="6A04C36C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E862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CC85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F042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F35B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D913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9BB7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A543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DCFD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A7F3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EFEE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5C649B61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5D62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6B68B" w14:textId="2C61D869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Foliar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5DAC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797F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D4F4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7E09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ED8D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28D5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55AD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B875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5</w:t>
            </w:r>
          </w:p>
        </w:tc>
      </w:tr>
      <w:tr w:rsidR="008B4AF4" w:rsidRPr="008C2299" w14:paraId="68D429F9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9B29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59A0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307D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F876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AA09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055D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AED4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DAF8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2EBA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79FA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7</w:t>
            </w:r>
          </w:p>
        </w:tc>
      </w:tr>
      <w:tr w:rsidR="008B4AF4" w:rsidRPr="008C2299" w14:paraId="5B240B45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B15A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AFD4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3D44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2897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0A1E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0D91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41E3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90BC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600F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134D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623A57A4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12BA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3D053" w14:textId="6FE64F40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Foliar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P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BDE4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A8F9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2CF1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EC91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66D1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432D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E7AD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BF1D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18</w:t>
            </w:r>
          </w:p>
        </w:tc>
      </w:tr>
      <w:tr w:rsidR="008B4AF4" w:rsidRPr="008C2299" w14:paraId="311DACFE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11CC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A9F5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0AA4B" w14:textId="77777777" w:rsidR="008B4AF4" w:rsidRPr="0007597B" w:rsidRDefault="008B4AF4" w:rsidP="001B27F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</w:pPr>
            <w:r w:rsidRPr="0007597B"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1F49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0E33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90B0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8A37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3241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C010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0941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8</w:t>
            </w:r>
          </w:p>
        </w:tc>
      </w:tr>
      <w:tr w:rsidR="008B4AF4" w:rsidRPr="008C2299" w14:paraId="52F0F0AB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24B1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686E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1D01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9C8F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FA33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6508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3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B033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6F7B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B3F0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D541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2D203086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EA2EB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CEDE8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Leaf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FC3A3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0FC7D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30AB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E2CD9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B671D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F74B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C63C5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C629E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12</w:t>
            </w:r>
          </w:p>
        </w:tc>
      </w:tr>
      <w:tr w:rsidR="008B4AF4" w:rsidRPr="008C2299" w14:paraId="45015324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25873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81076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C7328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A9BC6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6D765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1F6B7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286BA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7598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330BE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1BD8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7</w:t>
            </w:r>
          </w:p>
        </w:tc>
      </w:tr>
      <w:tr w:rsidR="008B4AF4" w:rsidRPr="008C2299" w14:paraId="184D14E8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F5728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F7385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F94EE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1193F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254DD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E66FE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20DC4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6FCD4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E4F1F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E26A3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0978FA4E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DAE0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94D0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Leaf tough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DF31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4B6B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35FA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87DB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B308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2094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ADF4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3A11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2</w:t>
            </w:r>
          </w:p>
        </w:tc>
      </w:tr>
      <w:tr w:rsidR="008B4AF4" w:rsidRPr="008C2299" w14:paraId="19E49AEF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7463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DC1E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4F33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4708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DF78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E0C5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C9A6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C6D2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48E8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C48E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4</w:t>
            </w:r>
          </w:p>
        </w:tc>
      </w:tr>
      <w:tr w:rsidR="008B4AF4" w:rsidRPr="008C2299" w14:paraId="0EA136FB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8895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958C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0589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2469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B8E4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E688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CCD0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1373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F237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1B106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31459AAC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23C04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52704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szCs w:val="24"/>
                <w:lang w:val="en-US"/>
              </w:rPr>
              <w:t>Sapwood-specific conductivity [KS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69BD2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49930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58E5F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3945F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FF3C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8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6F4AD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56837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BD7E0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41</w:t>
            </w:r>
          </w:p>
        </w:tc>
      </w:tr>
      <w:tr w:rsidR="008B4AF4" w:rsidRPr="008C2299" w14:paraId="02A6F032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B7A58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17536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A5A07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CAE55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8F36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DBDD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970DF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BED95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64D69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49EA4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5</w:t>
            </w:r>
          </w:p>
        </w:tc>
      </w:tr>
      <w:tr w:rsidR="008B4AF4" w:rsidRPr="008C2299" w14:paraId="7262B109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94FE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A60E7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4598D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C7C0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F9BB9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5C700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006B8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E91C4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AECA2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4FA4A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1FAA41BC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7022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9F971" w14:textId="664E2224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Specific leaf area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[SLA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3402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0619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DE19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4F73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6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CAEC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9F22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C285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4B82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8</w:t>
            </w:r>
          </w:p>
        </w:tc>
      </w:tr>
      <w:tr w:rsidR="008B4AF4" w:rsidRPr="008C2299" w14:paraId="02F30188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8835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47E3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B18B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FED5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FDED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3E01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8255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CB4B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CFED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8257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7</w:t>
            </w:r>
          </w:p>
        </w:tc>
      </w:tr>
      <w:tr w:rsidR="008B4AF4" w:rsidRPr="008C2299" w14:paraId="01AF22EB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E7F1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DA60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6B51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DA10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6439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B890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428D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0419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FE94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5634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5AAC6764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B4FB6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DD7C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Vessel d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AE16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6018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5CBC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8219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4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D451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1372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D48A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94C9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4.20</w:t>
            </w:r>
          </w:p>
        </w:tc>
      </w:tr>
      <w:tr w:rsidR="008B4AF4" w:rsidRPr="008C2299" w14:paraId="02868BC8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7510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D44E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8277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E846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B2A0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845F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1763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FFEA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8559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9037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88</w:t>
            </w:r>
          </w:p>
        </w:tc>
      </w:tr>
      <w:tr w:rsidR="008B4AF4" w:rsidRPr="008C2299" w14:paraId="53D79D0D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D16D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18C1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7833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1349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C32E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9361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CBAF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E635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4C10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D7ED6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1DD18B53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0D63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7A5D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Vessel diame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143F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8B93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72B9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FC57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7A4C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9166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D120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A9C7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4</w:t>
            </w:r>
          </w:p>
        </w:tc>
      </w:tr>
      <w:tr w:rsidR="008B4AF4" w:rsidRPr="008C2299" w14:paraId="4E4D5F2F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AC00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4997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03F6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E003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BA3C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7337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DD66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6675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814A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C470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9</w:t>
            </w:r>
          </w:p>
        </w:tc>
      </w:tr>
      <w:tr w:rsidR="008B4AF4" w:rsidRPr="008C2299" w14:paraId="61269444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97C2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C6AC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941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5A9E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4705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7917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3D7A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5B4B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33C4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C618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5EF3551E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2EA3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F2C73" w14:textId="717B449B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F940DC">
              <w:rPr>
                <w:sz w:val="21"/>
                <w:szCs w:val="21"/>
                <w:lang w:val="en-US"/>
              </w:rPr>
              <w:t>Wood density</w:t>
            </w:r>
            <w:r>
              <w:rPr>
                <w:sz w:val="21"/>
                <w:szCs w:val="21"/>
                <w:lang w:val="en-US"/>
              </w:rPr>
              <w:t xml:space="preserve"> [WSG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8F8A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8772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F4A5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3B02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A1CD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0447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E2D3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A71F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1</w:t>
            </w:r>
          </w:p>
        </w:tc>
      </w:tr>
      <w:tr w:rsidR="008B4AF4" w:rsidRPr="008C2299" w14:paraId="4AF171E3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53CE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D93E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FCAA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F2CD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6D27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62F0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7CDA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967E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3891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E391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5</w:t>
            </w:r>
          </w:p>
        </w:tc>
      </w:tr>
      <w:tr w:rsidR="008B4AF4" w:rsidRPr="008C2299" w14:paraId="6C13D3A4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AEA5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C82B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E828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2B17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FDB9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7AE6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BA0D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6C4C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8E52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D077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3E719B92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B270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3FE8B" w14:textId="64DB08C2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Community Thermal Index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(CT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908A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D560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9BA8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4EC0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F005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BD30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AB45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450E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5</w:t>
            </w:r>
          </w:p>
        </w:tc>
      </w:tr>
      <w:tr w:rsidR="008B4AF4" w:rsidRPr="008C2299" w14:paraId="56203967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9F31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FF5B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2ACC5" w14:textId="77777777" w:rsidR="008B4AF4" w:rsidRPr="0007597B" w:rsidRDefault="008B4AF4" w:rsidP="001B27F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</w:pPr>
            <w:r w:rsidRPr="0007597B"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AF75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0263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6E2C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5A04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2133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8F06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AEF0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3</w:t>
            </w:r>
          </w:p>
        </w:tc>
      </w:tr>
      <w:tr w:rsidR="008B4AF4" w:rsidRPr="008C2299" w14:paraId="7A5EF4EB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7132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6F79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4503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52B7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1289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F9AF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831A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4765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C5EF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4EE1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780492EA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6D24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DF82F" w14:textId="41EBE699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Community Precipitation Index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(CP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70FB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2EE3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9B52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79F1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E195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F8B2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A41D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DAE4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9</w:t>
            </w:r>
          </w:p>
        </w:tc>
      </w:tr>
      <w:tr w:rsidR="008B4AF4" w:rsidRPr="008C2299" w14:paraId="0EF04812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51E2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1D366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7A9C0" w14:textId="77777777" w:rsidR="008B4AF4" w:rsidRPr="00334DE0" w:rsidRDefault="008B4AF4" w:rsidP="001B27FB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</w:pPr>
            <w:r w:rsidRPr="00334DE0">
              <w:rPr>
                <w:rFonts w:eastAsia="Times New Roman" w:cs="Arial"/>
                <w:b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7FF5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BAF9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BAE1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25C5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DEB2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uz-Cyrl-UZ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2CD6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F800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2</w:t>
            </w:r>
          </w:p>
        </w:tc>
      </w:tr>
      <w:tr w:rsidR="008B4AF4" w:rsidRPr="008C2299" w14:paraId="4C652527" w14:textId="77777777" w:rsidTr="00A045AE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89BF" w14:textId="32FF350D" w:rsidR="008B4AF4" w:rsidRPr="001C2E6F" w:rsidRDefault="008B4AF4" w:rsidP="003F052D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proofErr w:type="spellStart"/>
            <w:r>
              <w:rPr>
                <w:lang w:val="en-US"/>
              </w:rPr>
              <w:lastRenderedPageBreak/>
              <w:t>CWK</w:t>
            </w:r>
            <w:r w:rsidR="003F052D">
              <w:rPr>
                <w:lang w:val="en-US"/>
              </w:rPr>
              <w:t>urtos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288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Bark thick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6E3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461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E80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58E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C7B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DF5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21D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C88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4E0BB7A0" w14:textId="77777777" w:rsidTr="00A045AE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21A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17B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116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D71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6CA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6B4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4AC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A98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6A9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3F2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3.56</w:t>
            </w:r>
          </w:p>
        </w:tc>
      </w:tr>
      <w:tr w:rsidR="008B4AF4" w:rsidRPr="008C2299" w14:paraId="6926A34A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043A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01EE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F725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16FC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B1EA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2FCC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9170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5E14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04A4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EEF8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05</w:t>
            </w:r>
          </w:p>
        </w:tc>
      </w:tr>
      <w:tr w:rsidR="008B4AF4" w:rsidRPr="008C2299" w14:paraId="3F3EF5AB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34B0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198F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624A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819B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F6A9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9902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2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C0BD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E677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3CA1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DE03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00125480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BD23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C7034" w14:textId="2CB4426D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Foliar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96E2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2CFE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F1B7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CE3A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4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5F4C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B525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3100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B95E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36</w:t>
            </w:r>
          </w:p>
        </w:tc>
      </w:tr>
      <w:tr w:rsidR="008B4AF4" w:rsidRPr="008C2299" w14:paraId="681CF0DA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071F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0E4C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66C4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5D27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7E8C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B354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7A3C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40CD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CBF3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05C2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7</w:t>
            </w:r>
          </w:p>
        </w:tc>
      </w:tr>
      <w:tr w:rsidR="008B4AF4" w:rsidRPr="008C2299" w14:paraId="6CA5206D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0D87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D8EC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AFC3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AFCD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2675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29CD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8AF9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4FD8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E534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D6AC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3B5851A0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9E17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C8E31" w14:textId="3601DEB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Foliar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7CB7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549A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7790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C3C2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C2F7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66BE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7790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AED2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8.63</w:t>
            </w:r>
          </w:p>
        </w:tc>
      </w:tr>
      <w:tr w:rsidR="008B4AF4" w:rsidRPr="008C2299" w14:paraId="660C8A5E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02EE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4549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D3A2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CF78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1F96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A815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1EAE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CC3F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752F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6C55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34</w:t>
            </w:r>
          </w:p>
        </w:tc>
      </w:tr>
      <w:tr w:rsidR="008B4AF4" w:rsidRPr="008C2299" w14:paraId="7AD64697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51F2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9D1D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34246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2613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8DA3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767D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7550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5068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7D92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2C04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2F891DD3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CA838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E4596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Leaf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04BC7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80BA7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6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3D0E6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1C91E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D5B43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31199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708E1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C619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1.08</w:t>
            </w:r>
          </w:p>
        </w:tc>
      </w:tr>
      <w:tr w:rsidR="008B4AF4" w:rsidRPr="008C2299" w14:paraId="7F67E39B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9E91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EFA9B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0E672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590F6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6F646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2AB26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CDB32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1F9E2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C4285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0C5F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37</w:t>
            </w:r>
          </w:p>
        </w:tc>
      </w:tr>
      <w:tr w:rsidR="008B4AF4" w:rsidRPr="008C2299" w14:paraId="741224AF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39EB4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C40B8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BD12C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46869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685C5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6B9B2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EC76A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520FA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EC6C6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C7D5E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1DA99939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F0C1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E895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Leaf tough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8C6E6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320A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2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94C6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44D0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8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AED7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8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3C5D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AA9D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389C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6</w:t>
            </w:r>
          </w:p>
        </w:tc>
      </w:tr>
      <w:tr w:rsidR="008B4AF4" w:rsidRPr="008C2299" w14:paraId="5C610467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7D1F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F85D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D7186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9104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22B2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ECD0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BD55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5327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EE03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C930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01</w:t>
            </w:r>
          </w:p>
        </w:tc>
      </w:tr>
      <w:tr w:rsidR="008B4AF4" w:rsidRPr="008C2299" w14:paraId="7FAD05A5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2B83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2C75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5290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3804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E01E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D003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F433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3202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62DD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9ACF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1FD93BF8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79E46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FB1BA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szCs w:val="24"/>
                <w:lang w:val="en-US"/>
              </w:rPr>
              <w:t>Sapwood-specific conductivity [KS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225A7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B65E3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096BA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3085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45A09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8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ECFFC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D9951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F76B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5.16</w:t>
            </w:r>
          </w:p>
        </w:tc>
      </w:tr>
      <w:tr w:rsidR="008B4AF4" w:rsidRPr="008C2299" w14:paraId="75F00755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E6080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8EC4F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E7C6D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82062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3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F580D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1955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BAB75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D9AD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932AB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9B5CB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31</w:t>
            </w:r>
          </w:p>
        </w:tc>
      </w:tr>
      <w:tr w:rsidR="008B4AF4" w:rsidRPr="008C2299" w14:paraId="5ACBD69B" w14:textId="77777777" w:rsidTr="008B4AF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638E0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0998E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FAE8F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872D9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AD2F0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B0E6F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5C2F1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472E4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8586A" w14:textId="77777777" w:rsidR="008B4AF4" w:rsidRPr="001C2E6F" w:rsidRDefault="008B4AF4" w:rsidP="008B4AF4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4AE35" w14:textId="77777777" w:rsidR="008B4AF4" w:rsidRPr="001C2E6F" w:rsidRDefault="008B4AF4" w:rsidP="008B4AF4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6628E208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E988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F651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Specific leaf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6E81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2C36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F025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A76E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FB8C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0B41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98B4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01F9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3.52</w:t>
            </w:r>
          </w:p>
        </w:tc>
      </w:tr>
      <w:tr w:rsidR="008B4AF4" w:rsidRPr="008C2299" w14:paraId="7F1FA2F3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4489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2849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5F26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1D0F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B0C6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8398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446B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99D5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5072A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0AED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22</w:t>
            </w:r>
          </w:p>
        </w:tc>
      </w:tr>
      <w:tr w:rsidR="008B4AF4" w:rsidRPr="008C2299" w14:paraId="00CA0081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B3D5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DE0A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FD4E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7C69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B31F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82AF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530F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3D7B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7172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F987E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678446D5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2098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4C13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Vessel d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4FDE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D2CE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49.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09DB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28.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F62C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1.7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E2CE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21.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DC9B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0.1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FB6C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Plo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51AD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101.</w:t>
            </w: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lastRenderedPageBreak/>
              <w:t>96</w:t>
            </w:r>
          </w:p>
        </w:tc>
      </w:tr>
      <w:tr w:rsidR="008B4AF4" w:rsidRPr="008C2299" w14:paraId="3EB7DC48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E3C3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8AD7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4BEB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5940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7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C9BB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37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DDCA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59B6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7778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0C62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F107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65.59</w:t>
            </w:r>
          </w:p>
        </w:tc>
      </w:tr>
      <w:tr w:rsidR="008B4AF4" w:rsidRPr="008C2299" w14:paraId="4CA98D6D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A9D5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2A44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57FA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07A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8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9369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F0D8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5C38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A548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9940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0102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3EEE55A7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3765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F9A6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Vessel diame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3677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5185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3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3D93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FCB8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6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F994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87BE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64CD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DF07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7</w:t>
            </w:r>
          </w:p>
        </w:tc>
      </w:tr>
      <w:tr w:rsidR="008B4AF4" w:rsidRPr="008C2299" w14:paraId="5FCF3715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8B46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D608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D131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1BFA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25E4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6D5B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232E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7F58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3109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F39F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2</w:t>
            </w:r>
          </w:p>
        </w:tc>
      </w:tr>
      <w:tr w:rsidR="008B4AF4" w:rsidRPr="008C2299" w14:paraId="4C7D73D9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0FA9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B5F0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8A0E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0805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8C16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07BE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E7E4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F1B1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F55A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539F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6101FC5F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231B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AD456" w14:textId="00C9D745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F940DC">
              <w:rPr>
                <w:sz w:val="21"/>
                <w:szCs w:val="21"/>
                <w:lang w:val="en-US"/>
              </w:rPr>
              <w:t>Wood density</w:t>
            </w:r>
            <w:r>
              <w:rPr>
                <w:sz w:val="21"/>
                <w:szCs w:val="21"/>
                <w:lang w:val="en-US"/>
              </w:rPr>
              <w:t xml:space="preserve"> [WSG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0B55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8C89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4B68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B392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4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D4EE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5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9192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61B0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8723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40</w:t>
            </w:r>
          </w:p>
        </w:tc>
      </w:tr>
      <w:tr w:rsidR="008B4AF4" w:rsidRPr="008C2299" w14:paraId="4779E66E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BAD4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3D57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1DB9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174F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0E40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982A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6999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EE39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CDDA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067C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36</w:t>
            </w:r>
          </w:p>
        </w:tc>
      </w:tr>
      <w:tr w:rsidR="008B4AF4" w:rsidRPr="008C2299" w14:paraId="1A0CCF25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9D91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A0AA5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713C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E060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AA48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74C7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CBD7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CF7A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502A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3A3B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00A88218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3773C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22CDD" w14:textId="0C1C206D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Community Thermal Index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(CT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FDBB2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C2B7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2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C0D1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FAA5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3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683C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B322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FE479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CDBC9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3.02</w:t>
            </w:r>
          </w:p>
        </w:tc>
      </w:tr>
      <w:tr w:rsidR="008B4AF4" w:rsidRPr="008C2299" w14:paraId="0FB7A839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37E8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ACB07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BAEBF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BC21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27528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52FD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9EAD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2B40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1B92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7E42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87</w:t>
            </w:r>
          </w:p>
        </w:tc>
      </w:tr>
      <w:tr w:rsidR="008B4AF4" w:rsidRPr="008C2299" w14:paraId="1FCF2C5B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D4B3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AE21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01174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A501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FE1C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5F54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E68A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17E53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7FDB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D0B8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  <w:tr w:rsidR="008B4AF4" w:rsidRPr="008C2299" w14:paraId="7D8952A7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5666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5E12C" w14:textId="2E14AD59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Community Precipitation Index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 xml:space="preserve"> (CP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C1C78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In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CE60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0C055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F3C0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4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F508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23A44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2250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2A38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2.12</w:t>
            </w:r>
          </w:p>
        </w:tc>
      </w:tr>
      <w:tr w:rsidR="008B4AF4" w:rsidRPr="008C2299" w14:paraId="65FFD084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4C93B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899F3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6DDFD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P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EFD2A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30E52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9465D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D513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2DA9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7D01B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Res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7771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75</w:t>
            </w:r>
          </w:p>
        </w:tc>
      </w:tr>
      <w:tr w:rsidR="008B4AF4" w:rsidRPr="008C2299" w14:paraId="38150E02" w14:textId="77777777" w:rsidTr="00A04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F5636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B0B9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78B20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10F30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05FA1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1905C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BF057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0080E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  <w:r w:rsidRPr="001C2E6F"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1E1BF" w14:textId="77777777" w:rsidR="008B4AF4" w:rsidRPr="001C2E6F" w:rsidRDefault="008B4AF4" w:rsidP="001B27FB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uz-Cyrl-U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E1C01" w14:textId="77777777" w:rsidR="008B4AF4" w:rsidRPr="001C2E6F" w:rsidRDefault="008B4AF4" w:rsidP="001B27FB">
            <w:pPr>
              <w:spacing w:before="0" w:after="0" w:line="240" w:lineRule="auto"/>
              <w:rPr>
                <w:rFonts w:eastAsia="Times New Roman" w:cs="Arial"/>
                <w:sz w:val="20"/>
                <w:szCs w:val="20"/>
                <w:lang w:val="uz-Cyrl-UZ"/>
              </w:rPr>
            </w:pPr>
          </w:p>
        </w:tc>
      </w:tr>
    </w:tbl>
    <w:p w14:paraId="760F80F0" w14:textId="77777777" w:rsidR="001B27FB" w:rsidRDefault="001B27FB" w:rsidP="008207CC">
      <w:pPr>
        <w:spacing w:line="276" w:lineRule="auto"/>
        <w:rPr>
          <w:b/>
          <w:szCs w:val="24"/>
          <w:lang w:val="en-US" w:eastAsia="es-EC"/>
        </w:rPr>
      </w:pPr>
    </w:p>
    <w:p w14:paraId="68EF4255" w14:textId="77777777" w:rsidR="00A045AE" w:rsidRDefault="00A045AE" w:rsidP="008207CC">
      <w:pPr>
        <w:spacing w:line="276" w:lineRule="auto"/>
        <w:rPr>
          <w:b/>
          <w:szCs w:val="24"/>
          <w:lang w:val="en-US" w:eastAsia="es-EC"/>
        </w:rPr>
      </w:pPr>
    </w:p>
    <w:p w14:paraId="4CEAC33D" w14:textId="3DD09630" w:rsidR="007A37EE" w:rsidRDefault="007A37EE">
      <w:pPr>
        <w:spacing w:before="0" w:after="0" w:line="240" w:lineRule="auto"/>
        <w:rPr>
          <w:b/>
          <w:lang w:val="en-US"/>
        </w:rPr>
      </w:pPr>
    </w:p>
    <w:sectPr w:rsidR="007A37EE" w:rsidSect="008207CC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38C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1103837">
    <w:abstractNumId w:val="41"/>
  </w:num>
  <w:num w:numId="2" w16cid:durableId="2082360698">
    <w:abstractNumId w:val="3"/>
  </w:num>
  <w:num w:numId="3" w16cid:durableId="1279069283">
    <w:abstractNumId w:val="16"/>
  </w:num>
  <w:num w:numId="4" w16cid:durableId="344795387">
    <w:abstractNumId w:val="40"/>
  </w:num>
  <w:num w:numId="5" w16cid:durableId="591090288">
    <w:abstractNumId w:val="5"/>
  </w:num>
  <w:num w:numId="6" w16cid:durableId="1377125658">
    <w:abstractNumId w:val="12"/>
  </w:num>
  <w:num w:numId="7" w16cid:durableId="325785602">
    <w:abstractNumId w:val="29"/>
  </w:num>
  <w:num w:numId="8" w16cid:durableId="1118915860">
    <w:abstractNumId w:val="8"/>
  </w:num>
  <w:num w:numId="9" w16cid:durableId="625156550">
    <w:abstractNumId w:val="23"/>
  </w:num>
  <w:num w:numId="10" w16cid:durableId="934630198">
    <w:abstractNumId w:val="33"/>
  </w:num>
  <w:num w:numId="11" w16cid:durableId="697780876">
    <w:abstractNumId w:val="10"/>
  </w:num>
  <w:num w:numId="12" w16cid:durableId="2063946454">
    <w:abstractNumId w:val="32"/>
  </w:num>
  <w:num w:numId="13" w16cid:durableId="297683024">
    <w:abstractNumId w:val="34"/>
  </w:num>
  <w:num w:numId="14" w16cid:durableId="68962524">
    <w:abstractNumId w:val="39"/>
  </w:num>
  <w:num w:numId="15" w16cid:durableId="1997804675">
    <w:abstractNumId w:val="7"/>
  </w:num>
  <w:num w:numId="16" w16cid:durableId="798837279">
    <w:abstractNumId w:val="27"/>
  </w:num>
  <w:num w:numId="17" w16cid:durableId="1215778240">
    <w:abstractNumId w:val="26"/>
  </w:num>
  <w:num w:numId="18" w16cid:durableId="1128084856">
    <w:abstractNumId w:val="14"/>
  </w:num>
  <w:num w:numId="19" w16cid:durableId="200093914">
    <w:abstractNumId w:val="21"/>
  </w:num>
  <w:num w:numId="20" w16cid:durableId="178859978">
    <w:abstractNumId w:val="28"/>
  </w:num>
  <w:num w:numId="21" w16cid:durableId="1738094050">
    <w:abstractNumId w:val="2"/>
  </w:num>
  <w:num w:numId="22" w16cid:durableId="2063871605">
    <w:abstractNumId w:val="25"/>
  </w:num>
  <w:num w:numId="23" w16cid:durableId="1581140248">
    <w:abstractNumId w:val="0"/>
  </w:num>
  <w:num w:numId="24" w16cid:durableId="1497453245">
    <w:abstractNumId w:val="35"/>
  </w:num>
  <w:num w:numId="25" w16cid:durableId="911547531">
    <w:abstractNumId w:val="24"/>
  </w:num>
  <w:num w:numId="26" w16cid:durableId="1922979220">
    <w:abstractNumId w:val="22"/>
  </w:num>
  <w:num w:numId="27" w16cid:durableId="1050612704">
    <w:abstractNumId w:val="17"/>
  </w:num>
  <w:num w:numId="28" w16cid:durableId="1469515919">
    <w:abstractNumId w:val="11"/>
  </w:num>
  <w:num w:numId="29" w16cid:durableId="532304435">
    <w:abstractNumId w:val="38"/>
  </w:num>
  <w:num w:numId="30" w16cid:durableId="1057970499">
    <w:abstractNumId w:val="15"/>
  </w:num>
  <w:num w:numId="31" w16cid:durableId="116460039">
    <w:abstractNumId w:val="13"/>
  </w:num>
  <w:num w:numId="32" w16cid:durableId="448208688">
    <w:abstractNumId w:val="36"/>
  </w:num>
  <w:num w:numId="33" w16cid:durableId="2900441">
    <w:abstractNumId w:val="20"/>
  </w:num>
  <w:num w:numId="34" w16cid:durableId="611938622">
    <w:abstractNumId w:val="19"/>
  </w:num>
  <w:num w:numId="35" w16cid:durableId="1463840311">
    <w:abstractNumId w:val="18"/>
  </w:num>
  <w:num w:numId="36" w16cid:durableId="374162394">
    <w:abstractNumId w:val="9"/>
  </w:num>
  <w:num w:numId="37" w16cid:durableId="1397049075">
    <w:abstractNumId w:val="37"/>
  </w:num>
  <w:num w:numId="38" w16cid:durableId="1747411386">
    <w:abstractNumId w:val="4"/>
  </w:num>
  <w:num w:numId="39" w16cid:durableId="1093086601">
    <w:abstractNumId w:val="42"/>
  </w:num>
  <w:num w:numId="40" w16cid:durableId="795216011">
    <w:abstractNumId w:val="30"/>
  </w:num>
  <w:num w:numId="41" w16cid:durableId="1488009604">
    <w:abstractNumId w:val="1"/>
  </w:num>
  <w:num w:numId="42" w16cid:durableId="186994401">
    <w:abstractNumId w:val="43"/>
  </w:num>
  <w:num w:numId="43" w16cid:durableId="274989662">
    <w:abstractNumId w:val="31"/>
  </w:num>
  <w:num w:numId="44" w16cid:durableId="9440709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1B27FB"/>
    <w:rsid w:val="00231938"/>
    <w:rsid w:val="00293091"/>
    <w:rsid w:val="002E76EE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6F64B9"/>
    <w:rsid w:val="006F6C72"/>
    <w:rsid w:val="007A37EE"/>
    <w:rsid w:val="008207CC"/>
    <w:rsid w:val="008700EF"/>
    <w:rsid w:val="00876E5E"/>
    <w:rsid w:val="00895ECE"/>
    <w:rsid w:val="0089799F"/>
    <w:rsid w:val="008B4AF4"/>
    <w:rsid w:val="008C5819"/>
    <w:rsid w:val="00900C77"/>
    <w:rsid w:val="009546AD"/>
    <w:rsid w:val="009E3FA5"/>
    <w:rsid w:val="009F7918"/>
    <w:rsid w:val="00A045AE"/>
    <w:rsid w:val="00A57B6C"/>
    <w:rsid w:val="00B15C45"/>
    <w:rsid w:val="00B456C4"/>
    <w:rsid w:val="00BC11E1"/>
    <w:rsid w:val="00BE29C7"/>
    <w:rsid w:val="00C166BF"/>
    <w:rsid w:val="00C624B8"/>
    <w:rsid w:val="00C91889"/>
    <w:rsid w:val="00C943B2"/>
    <w:rsid w:val="00CA5A84"/>
    <w:rsid w:val="00CF3092"/>
    <w:rsid w:val="00D438C8"/>
    <w:rsid w:val="00D625D0"/>
    <w:rsid w:val="00DA2CAF"/>
    <w:rsid w:val="00DF1835"/>
    <w:rsid w:val="00EE388B"/>
    <w:rsid w:val="00EF00FC"/>
    <w:rsid w:val="00F2322C"/>
    <w:rsid w:val="00F25F20"/>
    <w:rsid w:val="00F71286"/>
    <w:rsid w:val="00FE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5</cp:revision>
  <dcterms:created xsi:type="dcterms:W3CDTF">2022-03-03T08:51:00Z</dcterms:created>
  <dcterms:modified xsi:type="dcterms:W3CDTF">2022-04-08T14:56:00Z</dcterms:modified>
</cp:coreProperties>
</file>